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56381C" w14:textId="6A37A661" w:rsidR="003B7D6A" w:rsidRPr="00100051" w:rsidRDefault="003B7D6A">
      <w:pPr>
        <w:rPr>
          <w:b/>
          <w:bCs/>
        </w:rPr>
      </w:pPr>
      <w:r w:rsidRPr="003B7D6A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Supplementary Table 1. ORIEN AVATAR Stages II and III</w:t>
      </w:r>
      <w:r w:rsidRPr="00100051">
        <w:rPr>
          <w:rFonts w:ascii="Arial" w:hAnsi="Arial" w:cs="Arial" w:hint="eastAsia"/>
          <w:b/>
          <w:bCs/>
          <w:color w:val="000000"/>
          <w:kern w:val="0"/>
          <w:sz w:val="22"/>
          <w:szCs w:val="22"/>
          <w14:ligatures w14:val="none"/>
        </w:rPr>
        <w:t xml:space="preserve"> </w:t>
      </w:r>
      <w:r w:rsidRPr="003B7D6A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CRC patient summary</w:t>
      </w:r>
    </w:p>
    <w:tbl>
      <w:tblPr>
        <w:tblW w:w="14493" w:type="dxa"/>
        <w:tblLook w:val="04A0" w:firstRow="1" w:lastRow="0" w:firstColumn="1" w:lastColumn="0" w:noHBand="0" w:noVBand="1"/>
      </w:tblPr>
      <w:tblGrid>
        <w:gridCol w:w="222"/>
        <w:gridCol w:w="2224"/>
        <w:gridCol w:w="3652"/>
        <w:gridCol w:w="1399"/>
        <w:gridCol w:w="1399"/>
        <w:gridCol w:w="1399"/>
        <w:gridCol w:w="1399"/>
        <w:gridCol w:w="1399"/>
        <w:gridCol w:w="1400"/>
      </w:tblGrid>
      <w:tr w:rsidR="003B7D6A" w:rsidRPr="003B7D6A" w14:paraId="5AB6AA11" w14:textId="77777777" w:rsidTr="003B7D6A">
        <w:trPr>
          <w:trHeight w:val="292"/>
        </w:trPr>
        <w:tc>
          <w:tcPr>
            <w:tcW w:w="60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1B18" w14:textId="658FB5B6" w:rsidR="003B7D6A" w:rsidRPr="003B7D6A" w:rsidRDefault="003B7D6A" w:rsidP="003B7D6A">
            <w:pPr>
              <w:spacing w:after="0" w:line="240" w:lineRule="auto"/>
              <w:rPr>
                <w:rFonts w:ascii="Arial" w:hAnsi="Arial" w:cs="Arial" w:hint="eastAsia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3B7C" w14:textId="77777777" w:rsidR="003B7D6A" w:rsidRPr="003B7D6A" w:rsidRDefault="003B7D6A" w:rsidP="003B7D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0719" w14:textId="77777777" w:rsidR="003B7D6A" w:rsidRPr="003B7D6A" w:rsidRDefault="003B7D6A" w:rsidP="003B7D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1816" w14:textId="77777777" w:rsidR="003B7D6A" w:rsidRPr="003B7D6A" w:rsidRDefault="003B7D6A" w:rsidP="003B7D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BAD8" w14:textId="77777777" w:rsidR="003B7D6A" w:rsidRPr="003B7D6A" w:rsidRDefault="003B7D6A" w:rsidP="003B7D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A273" w14:textId="77777777" w:rsidR="003B7D6A" w:rsidRPr="003B7D6A" w:rsidRDefault="003B7D6A" w:rsidP="003B7D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CF2D" w14:textId="77777777" w:rsidR="003B7D6A" w:rsidRPr="003B7D6A" w:rsidRDefault="003B7D6A" w:rsidP="003B7D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B7D6A" w:rsidRPr="003B7D6A" w14:paraId="479CA7CA" w14:textId="77777777" w:rsidTr="003B7D6A">
        <w:trPr>
          <w:trHeight w:val="25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3B46" w14:textId="77777777" w:rsidR="003B7D6A" w:rsidRPr="003B7D6A" w:rsidRDefault="003B7D6A" w:rsidP="003B7D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6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B1E4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bles</w:t>
            </w:r>
          </w:p>
        </w:tc>
        <w:tc>
          <w:tcPr>
            <w:tcW w:w="8395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39EA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NM Stage</w:t>
            </w:r>
          </w:p>
        </w:tc>
      </w:tr>
      <w:tr w:rsidR="003B7D6A" w:rsidRPr="003B7D6A" w14:paraId="1D089B2D" w14:textId="77777777" w:rsidTr="003B7D6A">
        <w:trPr>
          <w:trHeight w:val="267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CBDE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2FB88" w14:textId="77777777" w:rsidR="003B7D6A" w:rsidRPr="003B7D6A" w:rsidRDefault="003B7D6A" w:rsidP="003B7D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395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8239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 (%)</w:t>
            </w:r>
          </w:p>
        </w:tc>
      </w:tr>
      <w:tr w:rsidR="003B7D6A" w:rsidRPr="003B7D6A" w14:paraId="4E927CF7" w14:textId="77777777" w:rsidTr="003B7D6A">
        <w:trPr>
          <w:trHeight w:val="377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D859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9C7B8" w14:textId="77777777" w:rsidR="003B7D6A" w:rsidRPr="003B7D6A" w:rsidRDefault="003B7D6A" w:rsidP="003B7D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9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9B36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age II and III combined</w:t>
            </w:r>
          </w:p>
        </w:tc>
        <w:tc>
          <w:tcPr>
            <w:tcW w:w="279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3763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age II</w:t>
            </w:r>
          </w:p>
        </w:tc>
        <w:tc>
          <w:tcPr>
            <w:tcW w:w="279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C9D3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age III</w:t>
            </w:r>
          </w:p>
        </w:tc>
      </w:tr>
      <w:tr w:rsidR="003B7D6A" w:rsidRPr="003B7D6A" w14:paraId="1AFC6879" w14:textId="77777777" w:rsidTr="003B7D6A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FD59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43592" w14:textId="77777777" w:rsidR="003B7D6A" w:rsidRPr="003B7D6A" w:rsidRDefault="003B7D6A" w:rsidP="003B7D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9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7EDA5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34 (100)</w:t>
            </w:r>
          </w:p>
        </w:tc>
        <w:tc>
          <w:tcPr>
            <w:tcW w:w="279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490FB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25 (44)</w:t>
            </w:r>
          </w:p>
        </w:tc>
        <w:tc>
          <w:tcPr>
            <w:tcW w:w="27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AD64E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09 (56)</w:t>
            </w:r>
          </w:p>
        </w:tc>
      </w:tr>
      <w:tr w:rsidR="003B7D6A" w:rsidRPr="003B7D6A" w14:paraId="0BF59E44" w14:textId="77777777" w:rsidTr="003B7D6A">
        <w:trPr>
          <w:trHeight w:val="401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A06E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5777D3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der</w:t>
            </w:r>
          </w:p>
        </w:tc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CA7A6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D88EE1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87 (53)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EE2615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0 (55)</w:t>
            </w:r>
          </w:p>
        </w:tc>
        <w:tc>
          <w:tcPr>
            <w:tcW w:w="2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AD06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7 (51)</w:t>
            </w:r>
          </w:p>
        </w:tc>
      </w:tr>
      <w:tr w:rsidR="003B7D6A" w:rsidRPr="003B7D6A" w14:paraId="73789ECA" w14:textId="77777777" w:rsidTr="003B7D6A">
        <w:trPr>
          <w:trHeight w:val="401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5D82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A13704" w14:textId="77777777" w:rsidR="003B7D6A" w:rsidRPr="003B7D6A" w:rsidRDefault="003B7D6A" w:rsidP="003B7D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878C9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CE72E4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47 (47)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1A4D52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5 (45)</w:t>
            </w:r>
          </w:p>
        </w:tc>
        <w:tc>
          <w:tcPr>
            <w:tcW w:w="27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54158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2 (49)</w:t>
            </w:r>
          </w:p>
        </w:tc>
      </w:tr>
      <w:tr w:rsidR="003B7D6A" w:rsidRPr="003B7D6A" w14:paraId="0F95E12C" w14:textId="77777777" w:rsidTr="003B7D6A">
        <w:trPr>
          <w:trHeight w:val="401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92B5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B9162C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 (years) at diagnosis</w:t>
            </w:r>
          </w:p>
        </w:tc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48FE5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dian</w:t>
            </w:r>
          </w:p>
        </w:tc>
        <w:tc>
          <w:tcPr>
            <w:tcW w:w="279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610C0C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279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18099D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27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C366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</w:tr>
      <w:tr w:rsidR="003B7D6A" w:rsidRPr="003B7D6A" w14:paraId="46A66F91" w14:textId="77777777" w:rsidTr="003B7D6A">
        <w:trPr>
          <w:trHeight w:val="401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028B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2A52C2" w14:textId="77777777" w:rsidR="003B7D6A" w:rsidRPr="003B7D6A" w:rsidRDefault="003B7D6A" w:rsidP="003B7D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5A229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nge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1AD5E3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-86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8C3AE3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9-86</w:t>
            </w:r>
          </w:p>
        </w:tc>
        <w:tc>
          <w:tcPr>
            <w:tcW w:w="279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BBCCA4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-86</w:t>
            </w:r>
          </w:p>
        </w:tc>
      </w:tr>
      <w:tr w:rsidR="003B7D6A" w:rsidRPr="003B7D6A" w14:paraId="06A965E9" w14:textId="77777777" w:rsidTr="003B7D6A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EC28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76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BC9B" w14:textId="68F9BA4A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im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  <w:r w:rsidRPr="003B7D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y tumor sidedness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26CBD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4DC0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D9658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6E69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16DB7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C877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</w:tr>
      <w:tr w:rsidR="003B7D6A" w:rsidRPr="003B7D6A" w14:paraId="4DB3D62B" w14:textId="77777777" w:rsidTr="003B7D6A">
        <w:trPr>
          <w:trHeight w:val="3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459B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61A5C" w14:textId="77777777" w:rsidR="003B7D6A" w:rsidRPr="003B7D6A" w:rsidRDefault="003B7D6A" w:rsidP="003B7D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E0719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43 (4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3574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61 (49)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68839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6 (4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A788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8 (49)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BE86C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7 (4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2CCF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3 (50)</w:t>
            </w:r>
          </w:p>
        </w:tc>
      </w:tr>
      <w:tr w:rsidR="003B7D6A" w:rsidRPr="003B7D6A" w14:paraId="3439068A" w14:textId="77777777" w:rsidTr="003B7D6A">
        <w:trPr>
          <w:trHeight w:val="401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08B7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06D5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utation</w:t>
            </w:r>
          </w:p>
        </w:tc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DF59F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RAS</w:t>
            </w:r>
            <w:r w:rsidRPr="003B7D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codon 12, 13 and 6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478E1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2 (36)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E1857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4 (2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8C22E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7 (30)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E5339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4 (2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B9CDB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5 (40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4DA8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0 (25)</w:t>
            </w:r>
          </w:p>
        </w:tc>
      </w:tr>
      <w:tr w:rsidR="003B7D6A" w:rsidRPr="003B7D6A" w14:paraId="5C9C3404" w14:textId="77777777" w:rsidTr="003B7D6A">
        <w:trPr>
          <w:trHeight w:val="401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B42D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58E63D" w14:textId="77777777" w:rsidR="003B7D6A" w:rsidRPr="003B7D6A" w:rsidRDefault="003B7D6A" w:rsidP="003B7D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55500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RAS</w:t>
            </w:r>
            <w:r w:rsidRPr="003B7D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exo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ACC99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 (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7DD21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 (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B02C6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 (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619DA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 (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ABBAE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 (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D9F5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 (3)</w:t>
            </w:r>
          </w:p>
        </w:tc>
      </w:tr>
      <w:tr w:rsidR="003B7D6A" w:rsidRPr="003B7D6A" w14:paraId="5952E358" w14:textId="77777777" w:rsidTr="003B7D6A">
        <w:trPr>
          <w:trHeight w:val="401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5724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0FEA2D" w14:textId="77777777" w:rsidR="003B7D6A" w:rsidRPr="003B7D6A" w:rsidRDefault="003B7D6A" w:rsidP="003B7D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7A1FA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RAF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DE7A9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0 (1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D1130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9 (1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953A1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3 (1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9FE43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4 (1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C21B6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7 (2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26FE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5 (12)</w:t>
            </w:r>
          </w:p>
        </w:tc>
      </w:tr>
      <w:tr w:rsidR="003B7D6A" w:rsidRPr="003B7D6A" w14:paraId="71E092AD" w14:textId="77777777" w:rsidTr="003B7D6A">
        <w:trPr>
          <w:trHeight w:val="401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9796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0C2F8F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eri-operative 5-FU</w:t>
            </w:r>
          </w:p>
        </w:tc>
        <w:tc>
          <w:tcPr>
            <w:tcW w:w="3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9412A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5B54A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6 (34)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880DD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2 (39)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4AC33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8 (18)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EFB91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7 (23)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5B7C0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8 (47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24EF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5 (52)</w:t>
            </w:r>
          </w:p>
        </w:tc>
      </w:tr>
      <w:tr w:rsidR="003B7D6A" w:rsidRPr="003B7D6A" w14:paraId="575CABC1" w14:textId="77777777" w:rsidTr="003B7D6A">
        <w:trPr>
          <w:trHeight w:val="401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FD58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6EF49B" w14:textId="77777777" w:rsidR="003B7D6A" w:rsidRPr="003B7D6A" w:rsidRDefault="003B7D6A" w:rsidP="003B7D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ABDC5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EF1C7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27 (66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E3683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19 (61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E038D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8 (82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B0865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1 (77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DF22B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9 (53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02F8A" w14:textId="77777777" w:rsidR="003B7D6A" w:rsidRPr="003B7D6A" w:rsidRDefault="003B7D6A" w:rsidP="003B7D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7D6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 (48)</w:t>
            </w:r>
          </w:p>
        </w:tc>
      </w:tr>
    </w:tbl>
    <w:p w14:paraId="4F078861" w14:textId="77777777" w:rsidR="00C74CEB" w:rsidRDefault="00C74CEB"/>
    <w:sectPr w:rsidR="00C74CEB" w:rsidSect="003B7D6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D6A"/>
    <w:rsid w:val="00100051"/>
    <w:rsid w:val="003B7D6A"/>
    <w:rsid w:val="00683DAA"/>
    <w:rsid w:val="0087161C"/>
    <w:rsid w:val="00C74CEB"/>
    <w:rsid w:val="00CB1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500F6"/>
  <w15:chartTrackingRefBased/>
  <w15:docId w15:val="{CC27067C-1BD4-43F8-BF4F-D22BE45FC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7D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7D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7D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7D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7D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7D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7D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7D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7D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7D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7D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7D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7D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7D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7D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7D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7D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7D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7D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7D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7D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7D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7D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7D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7D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7D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7D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7D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7D6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5154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Dong Hyun</dc:creator>
  <cp:keywords/>
  <dc:description/>
  <cp:lastModifiedBy>Kim, Dong Hyun</cp:lastModifiedBy>
  <cp:revision>2</cp:revision>
  <dcterms:created xsi:type="dcterms:W3CDTF">2025-05-20T00:31:00Z</dcterms:created>
  <dcterms:modified xsi:type="dcterms:W3CDTF">2025-05-20T00:34:00Z</dcterms:modified>
</cp:coreProperties>
</file>